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 xml:space="preserve">TABLE S1A. </w:t>
        <w:tab/>
        <w:t>Oligonucleotide Used In This Study for RT-PCR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700</wp:posOffset>
                </wp:positionH>
                <wp:positionV relativeFrom="paragraph">
                  <wp:posOffset>163195</wp:posOffset>
                </wp:positionV>
                <wp:extent cx="7210425" cy="63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12.85pt" to="566.7pt,12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3960"/>
        <w:gridCol w:w="2160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cess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8590</wp:posOffset>
                      </wp:positionV>
                      <wp:extent cx="7210425" cy="63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10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11.7pt" to="567.7pt,11.7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3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'-CAGACCTGGTTTGATGCAGA-3'  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TTCGGGATGTTTGCTGTC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036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3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CTGATGCTCCTTTCTCAG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CTCCCATCCACCTCTGTT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26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'-CACAGCTTACCTGGCACTGA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'-GGTCTCTGACGACAGGGGTA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082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TCAGCTGTGGAAAGGAAGC 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GTAGACAATGTCGCCCAAT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399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ATCACAGAGGTCCAGCA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CTTGTCACCCACGACCTC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375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n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TGTCACCTCCATCCTGGTC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CACTCACCACCCATTCAG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91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l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AAGGCTCCAGTCACCTGCT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GGCACCATCTGCTTGTAA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443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GCCCCTTCCTCAGTCATA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GGACAATGGTTTCCCTTTT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41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CAAAGTTGTCATGGATGAC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TGAAGGTCGGTGTGAACGG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0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7780</wp:posOffset>
                      </wp:positionV>
                      <wp:extent cx="7210425" cy="635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10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pt,1.4pt" to="566.2pt,1.4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 xml:space="preserve">TABLE  S1B. </w:t>
        <w:tab/>
        <w:t>Oligonucleotide Used In This Study for qPCR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700</wp:posOffset>
                </wp:positionH>
                <wp:positionV relativeFrom="paragraph">
                  <wp:posOffset>163195</wp:posOffset>
                </wp:positionV>
                <wp:extent cx="7210425" cy="635"/>
                <wp:effectExtent l="635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12.85pt" to="566.7pt,12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3960"/>
        <w:gridCol w:w="2160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Access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8590</wp:posOffset>
                      </wp:positionV>
                      <wp:extent cx="7210425" cy="635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7210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11.7pt" to="567.7pt,11.7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GTACCCTGACACCAATCTC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CCTCTTCGCACTTCTGCTC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631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d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GCCAGGAGAAGAGGACCA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AGCATACCAGATCTCTCAACGAT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31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zyme 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TGGAATGGCTGGCTACTATGGA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CACCACCCTCTTTGCACATTG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372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AAGAAATCACAACATTCAATTTACTA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AAAACTTTCTTTGACATTTGAGCAA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137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x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ACCATCAGGAGGAAAAGTG-3'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CAAGGAGGTCACAGGACTC-3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673.3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735</wp:posOffset>
                </wp:positionH>
                <wp:positionV relativeFrom="paragraph">
                  <wp:posOffset>8255</wp:posOffset>
                </wp:positionV>
                <wp:extent cx="7210425" cy="635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104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05pt,0.65pt" to="564.65pt,0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680" w:right="6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16:50:00Z</dcterms:created>
  <dc:creator>asselin</dc:creator>
  <dc:description/>
  <cp:keywords/>
  <dc:language>en-US</dc:language>
  <cp:lastModifiedBy>assc2102</cp:lastModifiedBy>
  <cp:lastPrinted>2012-11-09T15:28:00Z</cp:lastPrinted>
  <dcterms:modified xsi:type="dcterms:W3CDTF">2013-08-02T14:41:00Z</dcterms:modified>
  <cp:revision>3</cp:revision>
  <dc:subject/>
  <dc:title>S</dc:title>
</cp:coreProperties>
</file>